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9A40F" w14:textId="1F9BC0D2" w:rsidR="00885432" w:rsidRPr="00885432" w:rsidRDefault="00885432">
      <w:pPr>
        <w:rPr>
          <w:rFonts w:ascii="Times New Roman" w:hAnsi="Times New Roman" w:cs="Times New Roman"/>
        </w:rPr>
      </w:pPr>
      <w:r w:rsidRPr="00885432">
        <w:rPr>
          <w:rFonts w:ascii="Times New Roman" w:hAnsi="Times New Roman" w:cs="Times New Roman"/>
        </w:rPr>
        <w:t xml:space="preserve">Figure </w:t>
      </w:r>
      <w:r w:rsidR="009B2FE4">
        <w:rPr>
          <w:rFonts w:ascii="Times New Roman" w:hAnsi="Times New Roman" w:cs="Times New Roman"/>
        </w:rPr>
        <w:t>S</w:t>
      </w:r>
      <w:bookmarkStart w:id="0" w:name="_GoBack"/>
      <w:bookmarkEnd w:id="0"/>
      <w:r w:rsidRPr="00885432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>Cumulative incidence of thyroid disorder</w:t>
      </w:r>
      <w:r w:rsidR="00E854C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E854CE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patients who </w:t>
      </w:r>
      <w:r w:rsidR="00600E1E">
        <w:rPr>
          <w:rFonts w:ascii="Times New Roman" w:hAnsi="Times New Roman" w:cs="Times New Roman"/>
        </w:rPr>
        <w:t xml:space="preserve">underwent </w:t>
      </w:r>
      <w:r>
        <w:rPr>
          <w:rFonts w:ascii="Times New Roman" w:hAnsi="Times New Roman" w:cs="Times New Roman"/>
        </w:rPr>
        <w:t>PTE or PTE+ND.</w:t>
      </w:r>
    </w:p>
    <w:p w14:paraId="6677904A" w14:textId="77777777" w:rsidR="00B04868" w:rsidRDefault="00F66444">
      <w:r>
        <w:rPr>
          <w:noProof/>
        </w:rPr>
        <w:drawing>
          <wp:inline distT="0" distB="0" distL="0" distR="0" wp14:anchorId="25862F94" wp14:editId="27DBFA50">
            <wp:extent cx="5274310" cy="3932555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7539B" w14:textId="77777777" w:rsidR="00885432" w:rsidRPr="00885432" w:rsidRDefault="00885432" w:rsidP="00885432">
      <w:pPr>
        <w:rPr>
          <w:rFonts w:ascii="Times New Roman" w:hAnsi="Times New Roman" w:cs="Times New Roman"/>
        </w:rPr>
      </w:pPr>
      <w:r w:rsidRPr="00885432">
        <w:rPr>
          <w:rFonts w:ascii="Times New Roman" w:hAnsi="Times New Roman" w:cs="Times New Roman"/>
        </w:rPr>
        <w:t>PTE, primary tumor excision; ND, neck dissection.</w:t>
      </w:r>
    </w:p>
    <w:p w14:paraId="2C7F2A4A" w14:textId="77777777" w:rsidR="00885432" w:rsidRPr="00885432" w:rsidRDefault="00885432"/>
    <w:sectPr w:rsidR="00885432" w:rsidRPr="008854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0796EA" w14:textId="77777777" w:rsidR="00C31DD7" w:rsidRDefault="00C31DD7" w:rsidP="00F66444">
      <w:r>
        <w:separator/>
      </w:r>
    </w:p>
  </w:endnote>
  <w:endnote w:type="continuationSeparator" w:id="0">
    <w:p w14:paraId="2D32F5FC" w14:textId="77777777" w:rsidR="00C31DD7" w:rsidRDefault="00C31DD7" w:rsidP="00F66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238132" w14:textId="77777777" w:rsidR="00C31DD7" w:rsidRDefault="00C31DD7" w:rsidP="00F66444">
      <w:r>
        <w:separator/>
      </w:r>
    </w:p>
  </w:footnote>
  <w:footnote w:type="continuationSeparator" w:id="0">
    <w:p w14:paraId="7983AC4E" w14:textId="77777777" w:rsidR="00C31DD7" w:rsidRDefault="00C31DD7" w:rsidP="00F66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432"/>
    <w:rsid w:val="001C4B4A"/>
    <w:rsid w:val="00265E71"/>
    <w:rsid w:val="00600E1E"/>
    <w:rsid w:val="006A3724"/>
    <w:rsid w:val="006B17F6"/>
    <w:rsid w:val="00784047"/>
    <w:rsid w:val="00790E35"/>
    <w:rsid w:val="00885432"/>
    <w:rsid w:val="009103C4"/>
    <w:rsid w:val="00935086"/>
    <w:rsid w:val="009B0CE2"/>
    <w:rsid w:val="009B2FE4"/>
    <w:rsid w:val="009E7F50"/>
    <w:rsid w:val="00AA648A"/>
    <w:rsid w:val="00B04868"/>
    <w:rsid w:val="00C31DD7"/>
    <w:rsid w:val="00E854CE"/>
    <w:rsid w:val="00EA4505"/>
    <w:rsid w:val="00F6259A"/>
    <w:rsid w:val="00F6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D2654"/>
  <w15:docId w15:val="{EC939264-638F-4991-9088-51914B9DB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6644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6644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66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6644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66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6644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4A5A6-1E96-49DB-A680-D77D2CD7C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良 林</dc:creator>
  <cp:keywords/>
  <dc:description/>
  <cp:lastModifiedBy>建良 林</cp:lastModifiedBy>
  <cp:revision>2</cp:revision>
  <dcterms:created xsi:type="dcterms:W3CDTF">2019-05-04T09:18:00Z</dcterms:created>
  <dcterms:modified xsi:type="dcterms:W3CDTF">2019-05-04T09:18:00Z</dcterms:modified>
</cp:coreProperties>
</file>